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5560"/>
        <w:gridCol w:w="2000"/>
        <w:gridCol w:w="1800"/>
        <w:gridCol w:w="2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8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5560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Search Terms </w:t>
            </w: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Date Search Run  </w:t>
            </w: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Number of results   </w:t>
            </w: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Number of eligible pape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6" w:hRule="atLeast"/>
        </w:trPr>
        <w:tc>
          <w:tcPr>
            <w:tcW w:w="2748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b/>
                <w:bCs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b/>
                <w:bCs/>
                <w:sz w:val="22"/>
                <w:szCs w:val="22"/>
              </w:rPr>
              <w:t>Ovid MEDLINE(R) and In-Process, In-Data-Review &amp; Other Non-Indexed Citations &lt;1946 to March 17, 2022&gt;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b/>
                <w:bCs/>
                <w:sz w:val="22"/>
                <w:szCs w:val="22"/>
              </w:rPr>
            </w:pPr>
          </w:p>
        </w:tc>
        <w:tc>
          <w:tcPr>
            <w:tcW w:w="5560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(Pharmacist* adj5 ("primary care" or clinical or "practice based" or "general practi*" or "GP practice*" or prescrib* or "non-dispensing"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7420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atient Discharge/ or "post-hospital discharge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35832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3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atient Discharge/ or "post-hospitalisation".mp. or Hos</w:t>
            </w:r>
            <w:bookmarkStart w:id="0" w:name="_GoBack"/>
            <w:bookmarkEnd w:id="0"/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italization/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57179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4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Hospitalization/ or Patient Discharge/ or "post hospitalisation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57179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5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Hospitalization/ or Patient Discharge/ or "post-hospitalization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5742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6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Hospitalization/ or Medication Reconciliation/ or "medic* reconciliation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27984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7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atient Transfer/ or "transfer of care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9853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8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atient Discharge/ or "Continuity of Patient Care"/ or Patient Transfer/ or Transitional Care/ or "care transition*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63266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9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TCAM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77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0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 or 3 or 4 or 5 or 6 or 7 or 8 or 9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86087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1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 and 10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693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2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limit 11 to english language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672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8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Embase &lt;1974 to 2022 March 16&gt;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5560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(Pharmacist* adj5 ("primary care" or clinical or "practice based" or "general practi*" or "GP practice*" or prescrib* or "non-dispensing")).mp. [mp=title, abstract, heading word, drug trade name, original title, device manufacturer, drug manufacturer, device trade name, keyword heading word, floating subheading word, candidate term word]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685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*hospital discharge/ or "post hospital discharge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5539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3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post hospitalisation".mp. or *hospital discharge/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4985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4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*hospital discharge/ or "post hospitalization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592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5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*medication reconciliation/ or "medic* reconciliation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7471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6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transfer of care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214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7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care transition*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3520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8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TCAM".mp.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5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9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 or 3 or 4 or 5 or 6 or 7 or 8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8159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0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 and 9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390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1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limit 10 to english language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337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8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ubMed</w:t>
            </w:r>
          </w:p>
        </w:tc>
        <w:tc>
          <w:tcPr>
            <w:tcW w:w="5560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  <w:lang w:val="en-US" w:eastAsia="zh-CN"/>
              </w:rPr>
              <w:t>("pharmacist*"[Title/Abstract] AND ("primary care"[Title/Abstract] OR "clinical"[Title/Abstract] OR "practice based"[Title/Abstract] OR "general practi*"[Title/Abstract] OR "gp practice*"[Title/Abstract] OR "prescrib*"[Title/Abstract] OR "non-dispensing"[Title/Abstract]) AND "english"[Language] AND (("Post hospital discharge"[Title/Abstract] OR "post hospitalisation"[Title/Abstract] OR "post hospitalization"[Title/Abstract] OR "medicines reconciliation"[Title/Abstract] OR "transfer of care"[Title/Abstract] OR "care transition*"[Title/Abstract] OR "TCAM"[Title/Abstract]) AND "english"[Language])) AND (english[Filter])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As PubMed was failing to recognise N5 and “medic* reconciliation”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8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 xml:space="preserve">Cochrane central register of controlled trials (CENTRAL) </w:t>
            </w:r>
          </w:p>
        </w:tc>
        <w:tc>
          <w:tcPr>
            <w:tcW w:w="5560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1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Pharmacist* adj5 ("primary care" or clinical or "practice based" or "general practi*" or "GP practice*" or prescrib* or "non-dispensing")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135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2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post hospital discharge"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32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3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post hospitalisation"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1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4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post hospitalization"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21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5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medic* reconciliation"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0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6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transfer of care"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52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7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"TCAM"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8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2 OR #3 OR #4 OR #5 OR #6 OR #7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501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9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1 AND #8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ab/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6</w:t>
            </w: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b/>
                <w:bCs/>
                <w:sz w:val="22"/>
                <w:szCs w:val="22"/>
              </w:rPr>
            </w:pPr>
          </w:p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8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 xml:space="preserve">Web of Science 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5560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  <w:lang w:eastAsia="zh-CN"/>
              </w:rPr>
              <w:t xml:space="preserve">#1 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  <w:lang w:val="en-US" w:eastAsia="zh-CN"/>
              </w:rPr>
              <w:t>AK=(Pharmacist* AND("primary care" or clinical or "practice based" or "general practi*" or "GP practice*" or prescrib* or "non-dispensing"))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  <w:lang w:eastAsia="zh-CN"/>
              </w:rPr>
              <w:t xml:space="preserve"> = 1864 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  <w:lang w:eastAsia="zh-CN"/>
              </w:rPr>
              <w:t xml:space="preserve">#2 </w:t>
            </w: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  <w:lang w:val="en-US" w:eastAsia="zh-CN"/>
              </w:rPr>
              <w:t>AK=("Post hospital discharge" OR "post hospitalisation" OR "post hospitalization" OR "medic* reconciliation" OR "transfer of care" OR "care transition*" OR "TCAM")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 xml:space="preserve">=1660 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#1 AND #2 = 40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Limit - English Language = 38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8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NICE Evidence.</w:t>
            </w:r>
          </w:p>
        </w:tc>
        <w:tc>
          <w:tcPr>
            <w:tcW w:w="5560" w:type="dxa"/>
          </w:tcPr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  <w:r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  <w:t>(Pharmacist* AND("primary care" OR clinical OR "practice based" OR "general practi*" OR "GP practice*" OR prescrib* OR "non dispensing")) AND ("Post hospital discharge" OR "post hospitalisation" OR "post hospitalization" OR "medic* reconciliation" OR "transfer of care" OR "care transition*" OR "TCAM")</w:t>
            </w: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  <w:p>
            <w:pPr>
              <w:widowControl w:val="0"/>
              <w:bidi w:val="0"/>
              <w:jc w:val="both"/>
              <w:rPr>
                <w:rFonts w:hint="eastAsia" w:asciiTheme="minorAscii" w:hAnsiTheme="minorEastAsia" w:eastAsiaTheme="minorEastAsia" w:cstheme="minorEastAsia"/>
                <w:sz w:val="22"/>
                <w:szCs w:val="22"/>
              </w:rPr>
            </w:pPr>
          </w:p>
        </w:tc>
        <w:tc>
          <w:tcPr>
            <w:tcW w:w="20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800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066" w:type="dxa"/>
          </w:tcPr>
          <w:p>
            <w:pPr>
              <w:widowControl w:val="0"/>
              <w:jc w:val="both"/>
              <w:rPr>
                <w:rFonts w:asciiTheme="minorAscii"/>
                <w:sz w:val="22"/>
                <w:szCs w:val="22"/>
              </w:rPr>
            </w:pPr>
          </w:p>
        </w:tc>
      </w:tr>
    </w:tbl>
    <w:p/>
    <w:tbl>
      <w:tblPr>
        <w:tblStyle w:val="8"/>
        <w:tblpPr w:leftFromText="180" w:rightFromText="180" w:vertAnchor="text" w:horzAnchor="page" w:tblpX="1433" w:tblpY="29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7"/>
        <w:gridCol w:w="5531"/>
        <w:gridCol w:w="1969"/>
        <w:gridCol w:w="1039"/>
        <w:gridCol w:w="27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67" w:type="dxa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hint="default" w:asciiTheme="minorAscii"/>
                <w:b/>
                <w:bCs/>
                <w:sz w:val="22"/>
                <w:szCs w:val="22"/>
              </w:rPr>
              <w:t>Websites of Relevant Professional Organisations searched</w:t>
            </w:r>
          </w:p>
        </w:tc>
        <w:tc>
          <w:tcPr>
            <w:tcW w:w="5531" w:type="dxa"/>
            <w:vAlign w:val="top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Search Terms </w:t>
            </w:r>
          </w:p>
        </w:tc>
        <w:tc>
          <w:tcPr>
            <w:tcW w:w="1969" w:type="dxa"/>
            <w:vAlign w:val="top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Date Search Run  </w:t>
            </w:r>
          </w:p>
        </w:tc>
        <w:tc>
          <w:tcPr>
            <w:tcW w:w="1039" w:type="dxa"/>
            <w:vAlign w:val="top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Number of results   </w:t>
            </w:r>
          </w:p>
        </w:tc>
        <w:tc>
          <w:tcPr>
            <w:tcW w:w="2768" w:type="dxa"/>
            <w:vAlign w:val="top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  <w:lang w:val="en-GB" w:eastAsia="en-GB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Number of eligible pape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9" w:hRule="atLeast"/>
        </w:trPr>
        <w:tc>
          <w:tcPr>
            <w:tcW w:w="2867" w:type="dxa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>Royal Pharmaceutical Society</w:t>
            </w:r>
          </w:p>
        </w:tc>
        <w:tc>
          <w:tcPr>
            <w:tcW w:w="5531" w:type="dxa"/>
          </w:tcPr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>(</w:t>
            </w:r>
            <w:r>
              <w:rPr>
                <w:rFonts w:hint="eastAsia" w:asciiTheme="minorAscii"/>
                <w:sz w:val="22"/>
                <w:szCs w:val="22"/>
              </w:rPr>
              <w:t>Pharmacist* AND("primary care" OR clinical OR "practice based" OR "general practi*" OR "GP practice*" OR prescrib* OR "non dispensing")) AND ("Post hospital discharge" OR "post hospitalisation" OR "post hospitalization" OR "medic* reconciliation" OR "transfer of care" OR "care transition*" OR "TCAM")</w:t>
            </w:r>
          </w:p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eastAsia" w:asciiTheme="minorAscii"/>
                <w:sz w:val="22"/>
                <w:szCs w:val="22"/>
              </w:rPr>
              <w:t xml:space="preserve">(Pharmacist* </w:t>
            </w:r>
            <w:r>
              <w:rPr>
                <w:rFonts w:hint="default" w:asciiTheme="minorAscii"/>
                <w:sz w:val="22"/>
                <w:szCs w:val="22"/>
              </w:rPr>
              <w:t xml:space="preserve">N5 </w:t>
            </w:r>
            <w:r>
              <w:rPr>
                <w:rFonts w:hint="eastAsia" w:asciiTheme="minorAscii"/>
                <w:sz w:val="22"/>
                <w:szCs w:val="22"/>
              </w:rPr>
              <w:t>"primary care" OR clinical OR "practice based" OR "general practi*" OR "GP practice*" OR prescrib* OR "non dispensing")) AND ("Post hospital discharge" OR "post hospitalisation" OR "post hospitalization" OR "medic* reconciliation" OR "transfer of care" OR "care transition*" OR "TCAM")</w:t>
            </w:r>
          </w:p>
          <w:p>
            <w:pPr>
              <w:bidi w:val="0"/>
              <w:rPr>
                <w:rFonts w:asciiTheme="minorAscii"/>
                <w:sz w:val="22"/>
                <w:szCs w:val="22"/>
              </w:rPr>
            </w:pPr>
            <w:r>
              <w:rPr>
                <w:rFonts w:asciiTheme="minorAscii"/>
                <w:sz w:val="22"/>
                <w:szCs w:val="22"/>
              </w:rPr>
              <w:t xml:space="preserve"> </w:t>
            </w:r>
          </w:p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eastAsia" w:asciiTheme="minorAscii"/>
                <w:sz w:val="22"/>
                <w:szCs w:val="22"/>
              </w:rPr>
              <w:t>(Pharmacist* AND</w:t>
            </w:r>
            <w:r>
              <w:rPr>
                <w:rFonts w:hint="default" w:asciiTheme="minorAscii"/>
                <w:sz w:val="22"/>
                <w:szCs w:val="22"/>
              </w:rPr>
              <w:t xml:space="preserve"> </w:t>
            </w:r>
            <w:r>
              <w:rPr>
                <w:rFonts w:hint="eastAsia" w:asciiTheme="minorAscii"/>
                <w:sz w:val="22"/>
                <w:szCs w:val="22"/>
              </w:rPr>
              <w:t>("Post hospital discharge" OR "post hospitalisation" OR "post hospitalization" OR "medic* reconciliation" OR "transfer of care" OR "care transition*" OR "TCAM")</w:t>
            </w:r>
          </w:p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</w:p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eastAsia" w:asciiTheme="minorAscii"/>
                <w:sz w:val="22"/>
                <w:szCs w:val="22"/>
              </w:rPr>
              <w:t>Pharmacist AND "post-hospital discharge"</w:t>
            </w:r>
          </w:p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96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03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768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67" w:type="dxa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>General Pharmaceutical Council</w:t>
            </w:r>
          </w:p>
        </w:tc>
        <w:tc>
          <w:tcPr>
            <w:tcW w:w="5531" w:type="dxa"/>
          </w:tcPr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 xml:space="preserve">Primary care pharmacist AND post hospital discharge </w:t>
            </w: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 xml:space="preserve">OR (pharmacist AND transfer of care) </w:t>
            </w: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</w:p>
        </w:tc>
        <w:tc>
          <w:tcPr>
            <w:tcW w:w="196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03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768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67" w:type="dxa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>Royal College of General Practitioners</w:t>
            </w:r>
          </w:p>
        </w:tc>
        <w:tc>
          <w:tcPr>
            <w:tcW w:w="5531" w:type="dxa"/>
          </w:tcPr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>Primary care pharmacist AND post hospital discharge</w:t>
            </w: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 xml:space="preserve">Pharmacist* AND post hospital discharge  </w:t>
            </w: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 xml:space="preserve">Pharmacist AND post hospital discharge </w:t>
            </w: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>pharmacist AND transfer of care</w:t>
            </w:r>
          </w:p>
        </w:tc>
        <w:tc>
          <w:tcPr>
            <w:tcW w:w="196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03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768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67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>Department of Health</w:t>
            </w:r>
          </w:p>
        </w:tc>
        <w:tc>
          <w:tcPr>
            <w:tcW w:w="5531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>(Pharmacist* N5 "primary care" OR clinical OR "practice based" OR "general practi*" OR "GP practice*" OR prescrib* OR "non dispensing")) AND ("Post hospital discharge" OR "post hospitalisation" OR "post hospitalization" OR "medic* reconciliation" OR "transfer of care" OR "care transition*" OR "TCAM"))</w:t>
            </w:r>
          </w:p>
        </w:tc>
        <w:tc>
          <w:tcPr>
            <w:tcW w:w="196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03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768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67" w:type="dxa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The UK faculty of public health website and the Journal of Public Health </w:t>
            </w:r>
          </w:p>
        </w:tc>
        <w:tc>
          <w:tcPr>
            <w:tcW w:w="5531" w:type="dxa"/>
          </w:tcPr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eastAsia" w:asciiTheme="minorAscii"/>
                <w:sz w:val="22"/>
                <w:szCs w:val="22"/>
              </w:rPr>
              <w:t>(Pharmacist* AND("primary care" OR clinical OR "practice based" OR "general practi*" OR "GP practice*" OR prescrib* OR "non dispensing")) AND ("Post hospital discharge" OR "post hospitalisation" OR "post hospitalization" OR "medic* reconciliation" OR "transfer of care" OR "care transition*" OR "TCAM")</w:t>
            </w: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>Pharmacist AND post hospital discharge</w:t>
            </w:r>
          </w:p>
          <w:p>
            <w:pPr>
              <w:bidi w:val="0"/>
              <w:rPr>
                <w:rFonts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>Pharmacist AND transfer of care</w:t>
            </w:r>
          </w:p>
        </w:tc>
        <w:tc>
          <w:tcPr>
            <w:tcW w:w="196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03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768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67" w:type="dxa"/>
          </w:tcPr>
          <w:p>
            <w:pPr>
              <w:bidi w:val="0"/>
              <w:rPr>
                <w:rFonts w:asciiTheme="minorAscii"/>
                <w:b/>
                <w:bCs/>
                <w:sz w:val="22"/>
                <w:szCs w:val="22"/>
              </w:rPr>
            </w:pPr>
            <w:r>
              <w:rPr>
                <w:rFonts w:asciiTheme="minorAscii"/>
                <w:b/>
                <w:bCs/>
                <w:sz w:val="22"/>
                <w:szCs w:val="22"/>
              </w:rPr>
              <w:t xml:space="preserve">National Institute for Health and Care Excellence (NICE) </w:t>
            </w:r>
          </w:p>
        </w:tc>
        <w:tc>
          <w:tcPr>
            <w:tcW w:w="5531" w:type="dxa"/>
          </w:tcPr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eastAsia" w:asciiTheme="minorAscii"/>
                <w:sz w:val="22"/>
                <w:szCs w:val="22"/>
              </w:rPr>
              <w:t>(Pharmacist* AND("primary care" OR clinical OR "practice based" OR "general practi*" OR "GP practice*" OR prescrib* OR "non dispensing")) AND ("Post hospital discharge" OR "post hospitalisation" OR "post hospitalization" OR "medic* reconciliation" OR "transfer of care" OR "care transition*" OR "TCAM")</w:t>
            </w:r>
          </w:p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</w:p>
          <w:p>
            <w:pPr>
              <w:bidi w:val="0"/>
              <w:rPr>
                <w:rFonts w:hint="default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 xml:space="preserve">Pharmacist AND post hospital discharge </w:t>
            </w:r>
          </w:p>
          <w:p>
            <w:pPr>
              <w:bidi w:val="0"/>
              <w:rPr>
                <w:rFonts w:hint="eastAsia" w:asciiTheme="minorAscii"/>
                <w:sz w:val="22"/>
                <w:szCs w:val="22"/>
              </w:rPr>
            </w:pPr>
            <w:r>
              <w:rPr>
                <w:rFonts w:hint="default" w:asciiTheme="minorAscii"/>
                <w:sz w:val="22"/>
                <w:szCs w:val="22"/>
              </w:rPr>
              <w:t xml:space="preserve">Pharmacist AND transfer of care </w:t>
            </w:r>
          </w:p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96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1039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  <w:tc>
          <w:tcPr>
            <w:tcW w:w="2768" w:type="dxa"/>
          </w:tcPr>
          <w:p>
            <w:pPr>
              <w:bidi w:val="0"/>
              <w:rPr>
                <w:rFonts w:asciiTheme="minorAscii"/>
                <w:sz w:val="22"/>
                <w:szCs w:val="22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4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Lato">
    <w:altName w:val="苹方-简"/>
    <w:panose1 w:val="020F0502020204030203"/>
    <w:charset w:val="00"/>
    <w:family w:val="swiss"/>
    <w:pitch w:val="default"/>
    <w:sig w:usb0="00000000" w:usb1="00000000" w:usb2="00000021" w:usb3="00000000" w:csb0="0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苹方-简"/>
    <w:panose1 w:val="020B0606030504020204"/>
    <w:charset w:val="00"/>
    <w:family w:val="swiss"/>
    <w:pitch w:val="default"/>
    <w:sig w:usb0="00000000" w:usb1="00000000" w:usb2="00000028" w:usb3="00000000" w:csb0="0000019F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D3F70736"/>
    <w:rsid w:val="0036331B"/>
    <w:rsid w:val="003B2FC4"/>
    <w:rsid w:val="00402A7A"/>
    <w:rsid w:val="004D2FA3"/>
    <w:rsid w:val="0059411F"/>
    <w:rsid w:val="00647D28"/>
    <w:rsid w:val="006B7831"/>
    <w:rsid w:val="007D1B96"/>
    <w:rsid w:val="008B2C75"/>
    <w:rsid w:val="00912CF0"/>
    <w:rsid w:val="00A77058"/>
    <w:rsid w:val="00B14421"/>
    <w:rsid w:val="00DE78DD"/>
    <w:rsid w:val="00E72263"/>
    <w:rsid w:val="00F23E66"/>
    <w:rsid w:val="1EF9084D"/>
    <w:rsid w:val="1F5E0207"/>
    <w:rsid w:val="23BBADE3"/>
    <w:rsid w:val="4FF58858"/>
    <w:rsid w:val="5E3D1045"/>
    <w:rsid w:val="5EB7B052"/>
    <w:rsid w:val="5FFB25EA"/>
    <w:rsid w:val="77FF1692"/>
    <w:rsid w:val="7913592C"/>
    <w:rsid w:val="7DEBE719"/>
    <w:rsid w:val="7E87E81F"/>
    <w:rsid w:val="7EFB5A8D"/>
    <w:rsid w:val="7FDA20E6"/>
    <w:rsid w:val="BCE7D646"/>
    <w:rsid w:val="BDDE3A55"/>
    <w:rsid w:val="D3F70736"/>
    <w:rsid w:val="D9BAEE0E"/>
    <w:rsid w:val="E3FF6E74"/>
    <w:rsid w:val="E9978FA4"/>
    <w:rsid w:val="EB1F2845"/>
    <w:rsid w:val="EF3EB5E1"/>
    <w:rsid w:val="F3F772E4"/>
    <w:rsid w:val="F5CFBBDC"/>
    <w:rsid w:val="F5FCABAC"/>
    <w:rsid w:val="F66F4EAE"/>
    <w:rsid w:val="F6BE9DE3"/>
    <w:rsid w:val="FCD7ECC1"/>
    <w:rsid w:val="FF6CB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en-GB" w:bidi="ar-SA"/>
    </w:rPr>
  </w:style>
  <w:style w:type="paragraph" w:styleId="2">
    <w:name w:val="heading 2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SimSun" w:hAnsi="SimSun" w:eastAsia="SimSun" w:cs="SimSun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  <w:szCs w:val="24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styleId="6">
    <w:name w:val="Strong"/>
    <w:basedOn w:val="4"/>
    <w:qFormat/>
    <w:uiPriority w:val="0"/>
    <w:rPr>
      <w:b/>
      <w:bCs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2</Words>
  <Characters>2752</Characters>
  <Lines>22</Lines>
  <Paragraphs>6</Paragraphs>
  <ScaleCrop>false</ScaleCrop>
  <LinksUpToDate>false</LinksUpToDate>
  <CharactersWithSpaces>3228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3:12:00Z</dcterms:created>
  <dc:creator>faizayahya</dc:creator>
  <cp:lastModifiedBy>faizayahya</cp:lastModifiedBy>
  <dcterms:modified xsi:type="dcterms:W3CDTF">2022-07-06T23:13:2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